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E339E" w14:textId="68D43E4F" w:rsidR="004158BC" w:rsidRPr="00EC3DD8" w:rsidRDefault="004158BC" w:rsidP="00EC3DD8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C3DD8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7A1E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C3D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3DD8">
        <w:rPr>
          <w:rFonts w:ascii="Times New Roman" w:hAnsi="Times New Roman" w:cs="Times New Roman"/>
          <w:sz w:val="24"/>
          <w:szCs w:val="24"/>
        </w:rPr>
        <w:t xml:space="preserve"> Demographic </w:t>
      </w:r>
      <w:r w:rsidR="00EC3DD8">
        <w:rPr>
          <w:rFonts w:ascii="Times New Roman" w:hAnsi="Times New Roman" w:cs="Times New Roman"/>
          <w:sz w:val="24"/>
          <w:szCs w:val="24"/>
        </w:rPr>
        <w:t>c</w:t>
      </w:r>
      <w:r w:rsidRPr="00EC3DD8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EC3DD8">
        <w:rPr>
          <w:rFonts w:ascii="Times New Roman" w:hAnsi="Times New Roman" w:cs="Times New Roman"/>
          <w:sz w:val="24"/>
          <w:szCs w:val="24"/>
        </w:rPr>
        <w:t>i</w:t>
      </w:r>
      <w:r w:rsidRPr="00EC3DD8">
        <w:rPr>
          <w:rFonts w:ascii="Times New Roman" w:hAnsi="Times New Roman" w:cs="Times New Roman"/>
          <w:sz w:val="24"/>
          <w:szCs w:val="24"/>
        </w:rPr>
        <w:t xml:space="preserve">nterview </w:t>
      </w:r>
      <w:r w:rsidR="00EC3DD8">
        <w:rPr>
          <w:rFonts w:ascii="Times New Roman" w:hAnsi="Times New Roman" w:cs="Times New Roman"/>
          <w:sz w:val="24"/>
          <w:szCs w:val="24"/>
        </w:rPr>
        <w:t>r</w:t>
      </w:r>
      <w:r w:rsidRPr="00EC3DD8">
        <w:rPr>
          <w:rFonts w:ascii="Times New Roman" w:hAnsi="Times New Roman" w:cs="Times New Roman"/>
          <w:sz w:val="24"/>
          <w:szCs w:val="24"/>
        </w:rPr>
        <w:t>espondents</w:t>
      </w:r>
      <w:r w:rsidR="00EC3D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3685"/>
        <w:gridCol w:w="1531"/>
        <w:gridCol w:w="1176"/>
        <w:gridCol w:w="1523"/>
        <w:gridCol w:w="1435"/>
      </w:tblGrid>
      <w:tr w:rsidR="004158BC" w:rsidRPr="00EC3DD8" w14:paraId="04DAB345" w14:textId="77777777" w:rsidTr="0032341E">
        <w:trPr>
          <w:trHeight w:val="648"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14A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940B5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 User</w:t>
            </w:r>
          </w:p>
          <w:p w14:paraId="7B54565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atient Side)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1C4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t User</w:t>
            </w:r>
          </w:p>
          <w:p w14:paraId="3384B32E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Health Provider Side)</w:t>
            </w:r>
          </w:p>
        </w:tc>
      </w:tr>
      <w:tr w:rsidR="004158BC" w:rsidRPr="00EC3DD8" w14:paraId="142CBD7B" w14:textId="77777777" w:rsidTr="0032341E">
        <w:trPr>
          <w:trHeight w:val="648"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C2373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8D443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Respondent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CDE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Group Tota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0BC6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Respondent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69F5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Group Total</w:t>
            </w:r>
          </w:p>
        </w:tc>
      </w:tr>
      <w:tr w:rsidR="004158BC" w:rsidRPr="00EC3DD8" w14:paraId="5E682893" w14:textId="77777777" w:rsidTr="0032341E">
        <w:trPr>
          <w:trHeight w:val="264"/>
          <w:jc w:val="center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D37B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C735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57253EEE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AEC01E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0C21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8BC" w:rsidRPr="00EC3DD8" w14:paraId="74518D5C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CE98065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4EF793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14:paraId="720AC4C4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345" w:type="dxa"/>
          </w:tcPr>
          <w:p w14:paraId="222B887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7B1F216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4158BC" w:rsidRPr="00EC3DD8" w14:paraId="76FBFED7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A908EA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AC7FB03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4" w:type="dxa"/>
          </w:tcPr>
          <w:p w14:paraId="54F55B4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345" w:type="dxa"/>
          </w:tcPr>
          <w:p w14:paraId="63BAE384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13B7386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4158BC" w:rsidRPr="00EC3DD8" w14:paraId="2393BFFB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C6C711F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73C8536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</w:tcPr>
          <w:p w14:paraId="57CF1F04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45" w:type="dxa"/>
          </w:tcPr>
          <w:p w14:paraId="3FE5B159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9D17574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8BC" w:rsidRPr="00EC3DD8" w14:paraId="0E070CE7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38B5AE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89EC89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E818CA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AFF1B5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7C7FB7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8BC" w:rsidRPr="00EC3DD8" w14:paraId="53F0788A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F86B96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E82B8AC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4" w:type="dxa"/>
          </w:tcPr>
          <w:p w14:paraId="67F370AE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136A705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B21C3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8BC" w:rsidRPr="00EC3DD8" w14:paraId="07506E8A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4D2B53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8 to 35 year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A83E19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</w:tcPr>
          <w:p w14:paraId="607196B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345" w:type="dxa"/>
          </w:tcPr>
          <w:p w14:paraId="00B10F2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39E347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4158BC" w:rsidRPr="00EC3DD8" w14:paraId="6C2CA795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3AD5BEB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Over 35 to 50 year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CAC15E9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</w:tcPr>
          <w:p w14:paraId="10D14B13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45" w:type="dxa"/>
          </w:tcPr>
          <w:p w14:paraId="4839D54E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DB8F8C6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4158BC" w:rsidRPr="00EC3DD8" w14:paraId="02C331E7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825EF73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Over 50 year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25FCD0B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</w:tcPr>
          <w:p w14:paraId="2049F6A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45" w:type="dxa"/>
          </w:tcPr>
          <w:p w14:paraId="50889F2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44EEC12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8BC" w:rsidRPr="00EC3DD8" w14:paraId="3A4BE9A2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5E29B6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872E6D6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4B0E87AB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777827E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ED5C74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8BC" w:rsidRPr="00EC3DD8" w14:paraId="57F153CE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D4EADB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al Qualificatio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E6B125C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4" w:type="dxa"/>
          </w:tcPr>
          <w:p w14:paraId="0CAC14D6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0A81F2C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CC0B520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8BC" w:rsidRPr="00EC3DD8" w14:paraId="3E509326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28F51A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an Associate degre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E4FDC89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4" w:type="dxa"/>
          </w:tcPr>
          <w:p w14:paraId="78CC316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345" w:type="dxa"/>
          </w:tcPr>
          <w:p w14:paraId="4C915BF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82219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8BC" w:rsidRPr="00EC3DD8" w14:paraId="3AC066D4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29F03F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Associate degre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7F279C0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4" w:type="dxa"/>
          </w:tcPr>
          <w:p w14:paraId="3C35A4E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45" w:type="dxa"/>
          </w:tcPr>
          <w:p w14:paraId="7104DA55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238DE9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4158BC" w:rsidRPr="00EC3DD8" w14:paraId="19F62661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35A54A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F12CC4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</w:tcPr>
          <w:p w14:paraId="6F342CDE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345" w:type="dxa"/>
          </w:tcPr>
          <w:p w14:paraId="3FAA2667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D900AA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4158BC" w:rsidRPr="00EC3DD8" w14:paraId="0DB8E872" w14:textId="77777777" w:rsidTr="0032341E">
        <w:trPr>
          <w:trHeight w:val="264"/>
          <w:jc w:val="center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2B0C37" w14:textId="77777777" w:rsidR="004158BC" w:rsidRPr="00EC3DD8" w:rsidRDefault="004158BC" w:rsidP="003234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Master’s degree and beyond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5805D90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</w:tcPr>
          <w:p w14:paraId="5892575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45" w:type="dxa"/>
          </w:tcPr>
          <w:p w14:paraId="012EAD4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6BB6259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4158BC" w:rsidRPr="00EC3DD8" w14:paraId="52A84771" w14:textId="77777777" w:rsidTr="0032341E">
        <w:trPr>
          <w:trHeight w:val="192"/>
          <w:jc w:val="center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BA2307" w14:textId="77777777" w:rsidR="004158BC" w:rsidRPr="00EC3DD8" w:rsidRDefault="004158BC" w:rsidP="003234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4DE6D34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4" w:type="dxa"/>
          </w:tcPr>
          <w:p w14:paraId="24103D6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E118120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0936C23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158BC" w:rsidRPr="00EC3DD8" w14:paraId="63D3B8F9" w14:textId="77777777" w:rsidTr="0032341E">
        <w:trPr>
          <w:trHeight w:val="192"/>
          <w:jc w:val="center"/>
        </w:trPr>
        <w:tc>
          <w:tcPr>
            <w:tcW w:w="3685" w:type="dxa"/>
            <w:shd w:val="clear" w:color="auto" w:fill="auto"/>
            <w:noWrap/>
            <w:vAlign w:val="center"/>
          </w:tcPr>
          <w:p w14:paraId="1CC993E4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t Profession</w:t>
            </w:r>
          </w:p>
        </w:tc>
        <w:tc>
          <w:tcPr>
            <w:tcW w:w="1531" w:type="dxa"/>
            <w:shd w:val="clear" w:color="auto" w:fill="auto"/>
            <w:noWrap/>
            <w:vAlign w:val="bottom"/>
          </w:tcPr>
          <w:p w14:paraId="7C3B637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0D64FEE5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6933F20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09E9A7B6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8BC" w:rsidRPr="00EC3DD8" w14:paraId="4A40A50C" w14:textId="77777777" w:rsidTr="0032341E">
        <w:trPr>
          <w:trHeight w:val="192"/>
          <w:jc w:val="center"/>
        </w:trPr>
        <w:tc>
          <w:tcPr>
            <w:tcW w:w="3685" w:type="dxa"/>
            <w:shd w:val="clear" w:color="auto" w:fill="auto"/>
            <w:noWrap/>
            <w:vAlign w:val="bottom"/>
          </w:tcPr>
          <w:p w14:paraId="4C6C09B7" w14:textId="77777777" w:rsidR="004158BC" w:rsidRPr="00EC3DD8" w:rsidRDefault="004158BC" w:rsidP="003234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Doctor, Psychologist, and Pharmacist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7BD827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</w:tcPr>
          <w:p w14:paraId="6C4369B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5" w:type="dxa"/>
            <w:vAlign w:val="center"/>
          </w:tcPr>
          <w:p w14:paraId="713BAB2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  <w:shd w:val="clear" w:color="auto" w:fill="auto"/>
            <w:noWrap/>
          </w:tcPr>
          <w:p w14:paraId="19220C5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4158BC" w:rsidRPr="00EC3DD8" w14:paraId="5FC9ABD2" w14:textId="77777777" w:rsidTr="0032341E">
        <w:trPr>
          <w:trHeight w:val="192"/>
          <w:jc w:val="center"/>
        </w:trPr>
        <w:tc>
          <w:tcPr>
            <w:tcW w:w="3685" w:type="dxa"/>
            <w:shd w:val="clear" w:color="auto" w:fill="auto"/>
            <w:noWrap/>
            <w:vAlign w:val="bottom"/>
          </w:tcPr>
          <w:p w14:paraId="2D089AB9" w14:textId="77777777" w:rsidR="004158BC" w:rsidRPr="00EC3DD8" w:rsidRDefault="004158BC" w:rsidP="003234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Nurse and Other Support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E246B1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</w:tcPr>
          <w:p w14:paraId="162E5BC8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5" w:type="dxa"/>
            <w:vAlign w:val="center"/>
          </w:tcPr>
          <w:p w14:paraId="0B83C121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shd w:val="clear" w:color="auto" w:fill="auto"/>
            <w:noWrap/>
          </w:tcPr>
          <w:p w14:paraId="5894CEA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DD8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4158BC" w:rsidRPr="00EC3DD8" w14:paraId="1BA1F4A3" w14:textId="77777777" w:rsidTr="0032341E">
        <w:trPr>
          <w:trHeight w:val="192"/>
          <w:jc w:val="center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1837C" w14:textId="77777777" w:rsidR="004158BC" w:rsidRPr="00EC3DD8" w:rsidRDefault="004158BC" w:rsidP="003234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E10F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6CE13FF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AE1FAED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640F0A" w14:textId="77777777" w:rsidR="004158BC" w:rsidRPr="00EC3DD8" w:rsidRDefault="004158BC" w:rsidP="00323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F32CA50" w14:textId="77777777" w:rsidR="004158BC" w:rsidRPr="00EC3DD8" w:rsidRDefault="004158BC" w:rsidP="004158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D7FFED" w14:textId="77777777" w:rsidR="001D76ED" w:rsidRPr="00EC3DD8" w:rsidRDefault="001D76ED">
      <w:pPr>
        <w:rPr>
          <w:rFonts w:ascii="Times New Roman" w:hAnsi="Times New Roman" w:cs="Times New Roman"/>
          <w:sz w:val="24"/>
          <w:szCs w:val="24"/>
        </w:rPr>
      </w:pPr>
    </w:p>
    <w:sectPr w:rsidR="001D76ED" w:rsidRPr="00EC3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BC"/>
    <w:rsid w:val="001D76ED"/>
    <w:rsid w:val="004158BC"/>
    <w:rsid w:val="005612A7"/>
    <w:rsid w:val="00636060"/>
    <w:rsid w:val="007A1E69"/>
    <w:rsid w:val="00A0442D"/>
    <w:rsid w:val="00B336B7"/>
    <w:rsid w:val="00EC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8A30BF"/>
  <w15:chartTrackingRefBased/>
  <w15:docId w15:val="{B4F97CAB-0D1B-4CDD-887F-E943A801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8BC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8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8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8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8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8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8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8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8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8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5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5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8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5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8B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5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8B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5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8B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158B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ping (Susan) Liang</dc:creator>
  <cp:keywords/>
  <dc:description/>
  <cp:lastModifiedBy>Editor</cp:lastModifiedBy>
  <cp:revision>3</cp:revision>
  <dcterms:created xsi:type="dcterms:W3CDTF">2024-01-17T15:00:00Z</dcterms:created>
  <dcterms:modified xsi:type="dcterms:W3CDTF">2024-09-0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819f5-69f7-4a90-be6d-2ac0e60c866f</vt:lpwstr>
  </property>
</Properties>
</file>